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D3C1B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</w:rPr>
      </w:pPr>
      <w:r w:rsidRPr="00D669FB">
        <w:rPr>
          <w:rFonts w:ascii="Times New Roman" w:hAnsi="Times New Roman" w:cs="Times New Roman"/>
          <w:b/>
        </w:rPr>
        <w:t>Short title:</w:t>
      </w:r>
      <w:r w:rsidRPr="00D669FB">
        <w:rPr>
          <w:rFonts w:ascii="Times New Roman" w:hAnsi="Times New Roman" w:cs="Times New Roman"/>
          <w:bCs/>
        </w:rPr>
        <w:t xml:space="preserve"> Indaziflam resistance in </w:t>
      </w:r>
      <w:r w:rsidRPr="00D669FB">
        <w:rPr>
          <w:rFonts w:ascii="Times New Roman" w:hAnsi="Times New Roman" w:cs="Times New Roman"/>
          <w:bCs/>
          <w:i/>
          <w:iCs/>
        </w:rPr>
        <w:t>Poa annua</w:t>
      </w:r>
    </w:p>
    <w:p w14:paraId="2C97C37B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5332045" w14:textId="77777777" w:rsidR="00D669FB" w:rsidRPr="00D669FB" w:rsidRDefault="00D669FB" w:rsidP="00D669FB">
      <w:pPr>
        <w:tabs>
          <w:tab w:val="left" w:pos="1650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669FB">
        <w:rPr>
          <w:rFonts w:ascii="Times New Roman" w:hAnsi="Times New Roman" w:cs="Times New Roman"/>
          <w:b/>
          <w:i/>
          <w:iCs/>
          <w:color w:val="000000" w:themeColor="text1"/>
        </w:rPr>
        <w:t xml:space="preserve">Poa annua </w:t>
      </w:r>
      <w:r w:rsidRPr="00D669FB">
        <w:rPr>
          <w:rFonts w:ascii="Times New Roman" w:hAnsi="Times New Roman" w:cs="Times New Roman"/>
          <w:b/>
          <w:color w:val="000000" w:themeColor="text1"/>
        </w:rPr>
        <w:t>becomes the first weed to evolve resistance to indaziflam applied preemergence and early-postemergence</w:t>
      </w:r>
    </w:p>
    <w:p w14:paraId="2569E80F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AF85DFD" w14:textId="77777777" w:rsidR="00D669FB" w:rsidRPr="00D669FB" w:rsidRDefault="00D669FB" w:rsidP="00D669FB">
      <w:pPr>
        <w:tabs>
          <w:tab w:val="left" w:pos="1650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669FB">
        <w:rPr>
          <w:rFonts w:ascii="Times New Roman" w:hAnsi="Times New Roman" w:cs="Times New Roman"/>
          <w:color w:val="000000" w:themeColor="text1"/>
        </w:rPr>
        <w:t xml:space="preserve">Joshua W. A. </w:t>
      </w:r>
      <w:proofErr w:type="spellStart"/>
      <w:proofErr w:type="gramStart"/>
      <w:r w:rsidRPr="00D669FB">
        <w:rPr>
          <w:rFonts w:ascii="Times New Roman" w:hAnsi="Times New Roman" w:cs="Times New Roman"/>
          <w:color w:val="000000" w:themeColor="text1"/>
        </w:rPr>
        <w:t>Miranda</w:t>
      </w:r>
      <w:r w:rsidRPr="00D669FB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proofErr w:type="gramEnd"/>
      <w:r w:rsidRPr="00D669FB">
        <w:rPr>
          <w:rFonts w:ascii="Times New Roman" w:hAnsi="Times New Roman" w:cs="Times New Roman"/>
          <w:color w:val="000000" w:themeColor="text1"/>
          <w:vertAlign w:val="superscript"/>
        </w:rPr>
        <w:t>,*</w:t>
      </w:r>
      <w:r w:rsidRPr="00D669FB">
        <w:rPr>
          <w:rFonts w:ascii="Times New Roman" w:hAnsi="Times New Roman" w:cs="Times New Roman"/>
          <w:color w:val="000000" w:themeColor="text1"/>
        </w:rPr>
        <w:t xml:space="preserve">, Todd A. </w:t>
      </w:r>
      <w:proofErr w:type="spellStart"/>
      <w:r w:rsidRPr="00D669FB">
        <w:rPr>
          <w:rFonts w:ascii="Times New Roman" w:hAnsi="Times New Roman" w:cs="Times New Roman"/>
          <w:color w:val="000000" w:themeColor="text1"/>
        </w:rPr>
        <w:t>Gaines</w:t>
      </w:r>
      <w:r w:rsidRPr="00D669FB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spellEnd"/>
      <w:r w:rsidRPr="00D669FB">
        <w:rPr>
          <w:rFonts w:ascii="Times New Roman" w:hAnsi="Times New Roman" w:cs="Times New Roman"/>
          <w:color w:val="000000" w:themeColor="text1"/>
        </w:rPr>
        <w:t xml:space="preserve">, and Marcelo L. </w:t>
      </w:r>
      <w:proofErr w:type="spellStart"/>
      <w:r w:rsidRPr="00D669FB">
        <w:rPr>
          <w:rFonts w:ascii="Times New Roman" w:hAnsi="Times New Roman" w:cs="Times New Roman"/>
          <w:color w:val="000000" w:themeColor="text1"/>
        </w:rPr>
        <w:t>Moretti</w:t>
      </w:r>
      <w:r w:rsidRPr="00D669FB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spellEnd"/>
    </w:p>
    <w:p w14:paraId="553AAB3E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D669FB">
        <w:rPr>
          <w:rFonts w:ascii="Times New Roman" w:hAnsi="Times New Roman" w:cs="Times New Roman"/>
          <w:bCs/>
          <w:color w:val="000000" w:themeColor="text1"/>
          <w:vertAlign w:val="superscript"/>
        </w:rPr>
        <w:t>a</w:t>
      </w:r>
      <w:r w:rsidRPr="00D669FB">
        <w:rPr>
          <w:rFonts w:ascii="Times New Roman" w:hAnsi="Times New Roman" w:cs="Times New Roman"/>
          <w:bCs/>
          <w:color w:val="000000" w:themeColor="text1"/>
        </w:rPr>
        <w:t>Department</w:t>
      </w:r>
      <w:proofErr w:type="spellEnd"/>
      <w:r w:rsidRPr="00D669FB">
        <w:rPr>
          <w:rFonts w:ascii="Times New Roman" w:hAnsi="Times New Roman" w:cs="Times New Roman"/>
          <w:bCs/>
          <w:color w:val="000000" w:themeColor="text1"/>
        </w:rPr>
        <w:t xml:space="preserve"> of Horticulture, Michigan State University, East Lansing, MI 48824, USA. </w:t>
      </w:r>
    </w:p>
    <w:p w14:paraId="46C85EC9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D669FB">
        <w:rPr>
          <w:rFonts w:ascii="Times New Roman" w:hAnsi="Times New Roman" w:cs="Times New Roman"/>
          <w:bCs/>
          <w:color w:val="000000" w:themeColor="text1"/>
          <w:vertAlign w:val="superscript"/>
        </w:rPr>
        <w:t>b</w:t>
      </w:r>
      <w:r w:rsidRPr="00D669FB">
        <w:rPr>
          <w:rFonts w:ascii="Times New Roman" w:hAnsi="Times New Roman" w:cs="Times New Roman"/>
          <w:bCs/>
          <w:color w:val="000000" w:themeColor="text1"/>
        </w:rPr>
        <w:t>Department</w:t>
      </w:r>
      <w:proofErr w:type="spellEnd"/>
      <w:r w:rsidRPr="00D669FB">
        <w:rPr>
          <w:rFonts w:ascii="Times New Roman" w:hAnsi="Times New Roman" w:cs="Times New Roman"/>
          <w:bCs/>
          <w:color w:val="000000" w:themeColor="text1"/>
        </w:rPr>
        <w:t xml:space="preserve"> of Horticulture, Oregon State University, Corvallis, OR 97331, USA. </w:t>
      </w:r>
    </w:p>
    <w:p w14:paraId="0FE92921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D669FB">
        <w:rPr>
          <w:rFonts w:ascii="Times New Roman" w:hAnsi="Times New Roman" w:cs="Times New Roman"/>
          <w:bCs/>
          <w:color w:val="000000" w:themeColor="text1"/>
          <w:vertAlign w:val="superscript"/>
        </w:rPr>
        <w:t>c</w:t>
      </w:r>
      <w:r w:rsidRPr="00D669FB">
        <w:rPr>
          <w:rFonts w:ascii="Times New Roman" w:hAnsi="Times New Roman" w:cs="Times New Roman"/>
          <w:bCs/>
          <w:color w:val="000000" w:themeColor="text1"/>
        </w:rPr>
        <w:t>Department</w:t>
      </w:r>
      <w:proofErr w:type="spellEnd"/>
      <w:r w:rsidRPr="00D669FB">
        <w:rPr>
          <w:rFonts w:ascii="Times New Roman" w:hAnsi="Times New Roman" w:cs="Times New Roman"/>
          <w:bCs/>
          <w:color w:val="000000" w:themeColor="text1"/>
        </w:rPr>
        <w:t xml:space="preserve"> of Agricultural Biology, Colorado State University, Fort Collins, CO 80523, USA. </w:t>
      </w:r>
    </w:p>
    <w:p w14:paraId="7EDB7DDF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4578DEA1" w14:textId="7FAC479C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669FB">
        <w:rPr>
          <w:rFonts w:ascii="Times New Roman" w:hAnsi="Times New Roman" w:cs="Times New Roman"/>
          <w:bCs/>
          <w:color w:val="000000" w:themeColor="text1"/>
        </w:rPr>
        <w:t>*</w:t>
      </w:r>
      <w:r w:rsidRPr="00D669FB">
        <w:rPr>
          <w:rFonts w:ascii="Times New Roman" w:hAnsi="Times New Roman" w:cs="Times New Roman"/>
          <w:b/>
          <w:color w:val="000000" w:themeColor="text1"/>
        </w:rPr>
        <w:t>Corresponding author</w:t>
      </w:r>
      <w:r w:rsidRPr="00D669FB">
        <w:rPr>
          <w:rFonts w:ascii="Times New Roman" w:hAnsi="Times New Roman" w:cs="Times New Roman"/>
          <w:bCs/>
          <w:color w:val="000000" w:themeColor="text1"/>
        </w:rPr>
        <w:t>: Joshua W. A. Miranda</w:t>
      </w:r>
      <w:r w:rsidR="00152855">
        <w:rPr>
          <w:rFonts w:ascii="Times New Roman" w:hAnsi="Times New Roman" w:cs="Times New Roman"/>
          <w:bCs/>
          <w:color w:val="000000" w:themeColor="text1"/>
        </w:rPr>
        <w:t xml:space="preserve">, </w:t>
      </w:r>
      <w:hyperlink r:id="rId4" w:history="1">
        <w:r w:rsidR="00152855" w:rsidRPr="007A2567">
          <w:rPr>
            <w:rStyle w:val="Hyperlink"/>
            <w:rFonts w:ascii="Times New Roman" w:hAnsi="Times New Roman" w:cs="Times New Roman"/>
            <w:bCs/>
          </w:rPr>
          <w:t>miran101@msu.edu</w:t>
        </w:r>
      </w:hyperlink>
      <w:r w:rsidR="0015285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669FB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4901A1AD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EA445DC" w14:textId="572726FA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669FB">
        <w:rPr>
          <w:rFonts w:ascii="Times New Roman" w:hAnsi="Times New Roman" w:cs="Times New Roman"/>
          <w:bCs/>
          <w:color w:val="000000" w:themeColor="text1"/>
        </w:rPr>
        <w:t xml:space="preserve">JWAM: </w:t>
      </w:r>
      <w:hyperlink r:id="rId5" w:history="1">
        <w:r w:rsidRPr="003E703A">
          <w:rPr>
            <w:rStyle w:val="Hyperlink"/>
            <w:rFonts w:ascii="Times New Roman" w:hAnsi="Times New Roman" w:cs="Times New Roman"/>
            <w:bCs/>
            <w:color w:val="0070C0"/>
          </w:rPr>
          <w:t>https://orcid.org/0000-0003-3591-5190</w:t>
        </w:r>
      </w:hyperlink>
    </w:p>
    <w:p w14:paraId="5F18E4DB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669FB">
        <w:rPr>
          <w:rFonts w:ascii="Times New Roman" w:hAnsi="Times New Roman" w:cs="Times New Roman"/>
          <w:bCs/>
          <w:color w:val="000000" w:themeColor="text1"/>
        </w:rPr>
        <w:t xml:space="preserve">TAG: </w:t>
      </w:r>
      <w:hyperlink r:id="rId6" w:history="1">
        <w:r w:rsidRPr="00D669FB">
          <w:rPr>
            <w:rStyle w:val="Hyperlink"/>
            <w:rFonts w:ascii="Times New Roman" w:hAnsi="Times New Roman" w:cs="Times New Roman"/>
            <w:bCs/>
          </w:rPr>
          <w:t>https://orcid.org/0000-0003-1485-7665</w:t>
        </w:r>
      </w:hyperlink>
      <w:r w:rsidRPr="00D669FB">
        <w:rPr>
          <w:rFonts w:ascii="Times New Roman" w:hAnsi="Times New Roman" w:cs="Times New Roman"/>
          <w:bCs/>
        </w:rPr>
        <w:t xml:space="preserve"> </w:t>
      </w:r>
    </w:p>
    <w:p w14:paraId="5910A0E4" w14:textId="77777777" w:rsidR="00D669FB" w:rsidRPr="00D669FB" w:rsidRDefault="00D669FB" w:rsidP="00D669FB">
      <w:pPr>
        <w:tabs>
          <w:tab w:val="left" w:pos="165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669FB">
        <w:rPr>
          <w:rFonts w:ascii="Times New Roman" w:hAnsi="Times New Roman" w:cs="Times New Roman"/>
          <w:bCs/>
          <w:color w:val="000000" w:themeColor="text1"/>
        </w:rPr>
        <w:t>MLM:</w:t>
      </w:r>
      <w:r w:rsidRPr="003E703A">
        <w:rPr>
          <w:rFonts w:ascii="Times New Roman" w:hAnsi="Times New Roman" w:cs="Times New Roman"/>
          <w:bCs/>
          <w:color w:val="0070C0"/>
        </w:rPr>
        <w:t xml:space="preserve"> </w:t>
      </w:r>
      <w:hyperlink r:id="rId7" w:history="1">
        <w:r w:rsidRPr="003E703A">
          <w:rPr>
            <w:rStyle w:val="Hyperlink"/>
            <w:rFonts w:ascii="Times New Roman" w:hAnsi="Times New Roman" w:cs="Times New Roman"/>
            <w:bCs/>
            <w:color w:val="0070C0"/>
          </w:rPr>
          <w:t>https://orcid.org/0000-0001-8313-9195</w:t>
        </w:r>
      </w:hyperlink>
    </w:p>
    <w:p w14:paraId="37410FA3" w14:textId="2018C72D" w:rsidR="007221ED" w:rsidRPr="00212C77" w:rsidRDefault="007221ED" w:rsidP="00D669FB">
      <w:pPr>
        <w:spacing w:line="480" w:lineRule="auto"/>
        <w:rPr>
          <w:rFonts w:ascii="Times New Roman" w:hAnsi="Times New Roman" w:cs="Times New Roman"/>
        </w:rPr>
      </w:pPr>
    </w:p>
    <w:p w14:paraId="4498FFFA" w14:textId="77777777" w:rsidR="00212C77" w:rsidRPr="00212C77" w:rsidRDefault="00212C77">
      <w:pPr>
        <w:rPr>
          <w:rFonts w:ascii="Times New Roman" w:hAnsi="Times New Roman" w:cs="Times New Roman"/>
        </w:rPr>
      </w:pPr>
    </w:p>
    <w:p w14:paraId="21205302" w14:textId="77777777" w:rsidR="00D669FB" w:rsidRDefault="00D669FB" w:rsidP="008E168D">
      <w:pPr>
        <w:rPr>
          <w:rFonts w:ascii="Times New Roman" w:hAnsi="Times New Roman" w:cs="Times New Roman"/>
          <w:b/>
          <w:bCs/>
          <w:color w:val="000000"/>
        </w:rPr>
        <w:sectPr w:rsidR="00D669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382" w:type="dxa"/>
        <w:tblLook w:val="04A0" w:firstRow="1" w:lastRow="0" w:firstColumn="1" w:lastColumn="0" w:noHBand="0" w:noVBand="1"/>
      </w:tblPr>
      <w:tblGrid>
        <w:gridCol w:w="1603"/>
        <w:gridCol w:w="1817"/>
        <w:gridCol w:w="1620"/>
        <w:gridCol w:w="1206"/>
        <w:gridCol w:w="4136"/>
      </w:tblGrid>
      <w:tr w:rsidR="00212C77" w:rsidRPr="00212C77" w14:paraId="566CE20D" w14:textId="77777777" w:rsidTr="008E168D">
        <w:trPr>
          <w:trHeight w:val="100"/>
        </w:trPr>
        <w:tc>
          <w:tcPr>
            <w:tcW w:w="1038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C6C47E" w14:textId="57FBFB25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C77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D669FB">
              <w:rPr>
                <w:rFonts w:ascii="Times New Roman" w:hAnsi="Times New Roman" w:cs="Times New Roman"/>
                <w:b/>
                <w:bCs/>
                <w:color w:val="000000"/>
              </w:rPr>
              <w:t>S1</w:t>
            </w:r>
            <w:r w:rsidRPr="00212C7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12C77">
              <w:rPr>
                <w:rFonts w:ascii="Times New Roman" w:hAnsi="Times New Roman" w:cs="Times New Roman"/>
                <w:color w:val="000000"/>
              </w:rPr>
              <w:t xml:space="preserve"> Herbicides, application rates, and adjuvants used in greenhouse and field experiments evaluating </w:t>
            </w:r>
            <w:r w:rsidRPr="00212C77">
              <w:rPr>
                <w:rFonts w:ascii="Times New Roman" w:hAnsi="Times New Roman" w:cs="Times New Roman"/>
                <w:i/>
                <w:iCs/>
                <w:color w:val="000000"/>
              </w:rPr>
              <w:t>Poa annua</w:t>
            </w:r>
            <w:r w:rsidRPr="00212C77">
              <w:rPr>
                <w:rFonts w:ascii="Times New Roman" w:hAnsi="Times New Roman" w:cs="Times New Roman"/>
                <w:color w:val="000000"/>
              </w:rPr>
              <w:t xml:space="preserve"> resistance and control efficacy.</w:t>
            </w:r>
          </w:p>
        </w:tc>
      </w:tr>
      <w:tr w:rsidR="00212C77" w:rsidRPr="00212C77" w14:paraId="20518C84" w14:textId="77777777" w:rsidTr="008E168D">
        <w:trPr>
          <w:trHeight w:val="95"/>
        </w:trPr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28E31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Herbicide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9DB9E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Trade na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DCF8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Rate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13D32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djuvant</w:t>
            </w:r>
            <w:r w:rsidRPr="00212C7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1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98A728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Manufacturer and address</w:t>
            </w:r>
          </w:p>
        </w:tc>
      </w:tr>
      <w:tr w:rsidR="00212C77" w:rsidRPr="00212C77" w14:paraId="2E10EFA5" w14:textId="77777777" w:rsidTr="008E168D">
        <w:trPr>
          <w:trHeight w:val="100"/>
        </w:trPr>
        <w:tc>
          <w:tcPr>
            <w:tcW w:w="16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8556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14C2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123D4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(g ha</w:t>
            </w:r>
            <w:r w:rsidRPr="00212C77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212C7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54B2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0A46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2C77" w:rsidRPr="00212C77" w14:paraId="08229B2D" w14:textId="77777777" w:rsidTr="008E168D">
        <w:trPr>
          <w:trHeight w:val="95"/>
        </w:trPr>
        <w:tc>
          <w:tcPr>
            <w:tcW w:w="103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652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C77">
              <w:rPr>
                <w:rFonts w:ascii="Times New Roman" w:hAnsi="Times New Roman" w:cs="Times New Roman"/>
                <w:b/>
                <w:bCs/>
                <w:color w:val="000000"/>
              </w:rPr>
              <w:t>Multiple resistance study – Postemergence</w:t>
            </w:r>
          </w:p>
        </w:tc>
      </w:tr>
      <w:tr w:rsidR="00212C77" w:rsidRPr="00212C77" w14:paraId="7E957780" w14:textId="77777777" w:rsidTr="008E168D">
        <w:trPr>
          <w:trHeight w:val="9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CE5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Glyphos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990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 xml:space="preserve">Roundup </w:t>
            </w: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PowerMAX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2DDC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68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3C3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NIS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0E6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yer Crop Science, St. Louis, MO 63167</w:t>
            </w:r>
          </w:p>
        </w:tc>
      </w:tr>
      <w:tr w:rsidR="00212C77" w:rsidRPr="00212C77" w14:paraId="401D2F53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68A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Rimsulfuro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B1F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Matrix® S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849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1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F32C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MSO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8FB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orteva Agriscience™, Indianapolis, IN 46268</w:t>
            </w:r>
          </w:p>
        </w:tc>
      </w:tr>
      <w:tr w:rsidR="00212C77" w:rsidRPr="00212C77" w14:paraId="53329CEE" w14:textId="77777777" w:rsidTr="008E168D">
        <w:trPr>
          <w:trHeight w:val="542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5B9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lethodi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B06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Select Max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3A6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35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88B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MSO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700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Valent U.S.A. Corp., Walnut Creek, CA 94596</w:t>
            </w:r>
          </w:p>
        </w:tc>
      </w:tr>
      <w:tr w:rsidR="00212C77" w:rsidRPr="00212C77" w14:paraId="7ACA7508" w14:textId="77777777" w:rsidTr="008E168D">
        <w:trPr>
          <w:trHeight w:val="27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3A1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Flumioxaz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5AB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hateau® E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820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3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5FA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MSO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EDE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Valent U.S.A. Corp.</w:t>
            </w:r>
          </w:p>
        </w:tc>
      </w:tr>
      <w:tr w:rsidR="00212C77" w:rsidRPr="00212C77" w14:paraId="2805120B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A40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Simazi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63A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Simazine 4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B45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24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448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MSO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BD3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rexel Chemical Company, Memphis, TN 38113</w:t>
            </w:r>
          </w:p>
        </w:tc>
      </w:tr>
      <w:tr w:rsidR="00212C77" w:rsidRPr="00212C77" w14:paraId="21EC2430" w14:textId="77777777" w:rsidTr="008E168D">
        <w:trPr>
          <w:trHeight w:val="542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FDC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Glufosin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5D3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Rely 280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AB8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06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2C2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FE0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, Research Triangle Park, NC 27709</w:t>
            </w:r>
          </w:p>
        </w:tc>
      </w:tr>
      <w:tr w:rsidR="00212C77" w:rsidRPr="00212C77" w14:paraId="1A73AD68" w14:textId="77777777" w:rsidTr="008E168D">
        <w:trPr>
          <w:trHeight w:val="27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054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Pronamid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455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Kerb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 S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FEA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160 (1X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797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E58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orteva Agriscience™</w:t>
            </w:r>
          </w:p>
        </w:tc>
      </w:tr>
      <w:tr w:rsidR="00212C77" w:rsidRPr="00212C77" w14:paraId="669985D1" w14:textId="77777777" w:rsidTr="008E168D">
        <w:trPr>
          <w:trHeight w:val="95"/>
        </w:trPr>
        <w:tc>
          <w:tcPr>
            <w:tcW w:w="1038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27F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C77">
              <w:rPr>
                <w:rFonts w:ascii="Times New Roman" w:hAnsi="Times New Roman" w:cs="Times New Roman"/>
                <w:b/>
                <w:bCs/>
                <w:color w:val="000000"/>
              </w:rPr>
              <w:t>Multiple resistance study – Preemergence</w:t>
            </w:r>
          </w:p>
        </w:tc>
      </w:tr>
      <w:tr w:rsidR="00212C77" w:rsidRPr="00212C77" w14:paraId="2B3CB0FA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9C6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Dichlobenil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464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ASORON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C4A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4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00F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0C6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UPL Corporation, Cary, NC 27513</w:t>
            </w:r>
          </w:p>
        </w:tc>
      </w:tr>
      <w:tr w:rsidR="00212C77" w:rsidRPr="00212C77" w14:paraId="26D3B391" w14:textId="77777777" w:rsidTr="008E168D">
        <w:trPr>
          <w:trHeight w:val="9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389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Pendimethal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F30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Prowl® H2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6A6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4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B10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3BD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</w:t>
            </w:r>
          </w:p>
        </w:tc>
      </w:tr>
      <w:tr w:rsidR="00212C77" w:rsidRPr="00212C77" w14:paraId="0E2E2247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981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iur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2AE9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iuron 4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148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4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FBE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E6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Alligare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, Opelika, Al 36801</w:t>
            </w:r>
          </w:p>
        </w:tc>
      </w:tr>
      <w:tr w:rsidR="00212C77" w:rsidRPr="00212C77" w14:paraId="319AB973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AB2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Flumioxaz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2C05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hateau® E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C20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E96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AEA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Valent U.S.A. Corp.</w:t>
            </w:r>
          </w:p>
        </w:tc>
      </w:tr>
      <w:tr w:rsidR="00212C77" w:rsidRPr="00212C77" w14:paraId="2D1F9B1B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92B8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Napropamid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76B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EVRINOL® 2-X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204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5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1C8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A98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UPL Corporation</w:t>
            </w:r>
          </w:p>
        </w:tc>
      </w:tr>
      <w:tr w:rsidR="00212C77" w:rsidRPr="00212C77" w14:paraId="161FE386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319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Pyroxasulfo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BB4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Zidua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 S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7BB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1A88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961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</w:t>
            </w:r>
          </w:p>
        </w:tc>
      </w:tr>
      <w:tr w:rsidR="00212C77" w:rsidRPr="00212C77" w14:paraId="0E98FB35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461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Fluridon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7072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rake® On!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231C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DA3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33B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SePRO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 xml:space="preserve"> Corporation, Carmel, Indiana 46032</w:t>
            </w:r>
          </w:p>
        </w:tc>
      </w:tr>
      <w:tr w:rsidR="00212C77" w:rsidRPr="00212C77" w14:paraId="08A6E3A4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EB6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Methiozoli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D5B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PoaCure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C8F2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765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3FF8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Moghu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 xml:space="preserve"> Research Center Ltd., Gainesville, VA 20155</w:t>
            </w:r>
          </w:p>
        </w:tc>
      </w:tr>
      <w:tr w:rsidR="00212C77" w:rsidRPr="00212C77" w14:paraId="5C951E56" w14:textId="77777777" w:rsidTr="008E168D">
        <w:trPr>
          <w:trHeight w:val="179"/>
        </w:trPr>
        <w:tc>
          <w:tcPr>
            <w:tcW w:w="1038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B63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b/>
                <w:bCs/>
                <w:color w:val="000000"/>
              </w:rPr>
              <w:t>Field validation study</w:t>
            </w:r>
          </w:p>
        </w:tc>
      </w:tr>
      <w:tr w:rsidR="00212C77" w:rsidRPr="00212C77" w14:paraId="3BFB29A1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AD58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Indazifla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FC9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 xml:space="preserve">Alion®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C46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95 or 1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BEC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276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yer Crop Science</w:t>
            </w:r>
          </w:p>
        </w:tc>
      </w:tr>
      <w:tr w:rsidR="00212C77" w:rsidRPr="00212C77" w14:paraId="776568D9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DA7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Glufosin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939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Rely 280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806F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,6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DB0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BF4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</w:t>
            </w:r>
          </w:p>
        </w:tc>
      </w:tr>
      <w:tr w:rsidR="00212C77" w:rsidRPr="00212C77" w14:paraId="28B730DF" w14:textId="77777777" w:rsidTr="008E168D">
        <w:trPr>
          <w:trHeight w:val="17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4D6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Glyphosat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834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 xml:space="preserve">Roundup </w:t>
            </w: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PowerMAX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BF6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1,6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55C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AMS + NIS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06E3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yer Crop Science</w:t>
            </w:r>
          </w:p>
        </w:tc>
      </w:tr>
      <w:tr w:rsidR="00212C77" w:rsidRPr="00212C77" w14:paraId="542D2A25" w14:textId="77777777" w:rsidTr="008E168D">
        <w:trPr>
          <w:trHeight w:val="63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9EF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Dichlobenil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86A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ASORON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B5F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4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98A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02E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UPL Corporation</w:t>
            </w:r>
          </w:p>
        </w:tc>
      </w:tr>
      <w:tr w:rsidR="00212C77" w:rsidRPr="00212C77" w14:paraId="7A562E1B" w14:textId="77777777" w:rsidTr="008E168D">
        <w:trPr>
          <w:trHeight w:val="354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A46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lastRenderedPageBreak/>
              <w:t>Pendimethal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0BB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Prowl® H2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548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4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D860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C054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</w:t>
            </w:r>
          </w:p>
        </w:tc>
      </w:tr>
      <w:tr w:rsidR="00212C77" w:rsidRPr="00212C77" w14:paraId="5C602C7F" w14:textId="77777777" w:rsidTr="008E168D">
        <w:trPr>
          <w:trHeight w:val="354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A89C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iur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84A9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iuron 4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DF4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4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28EC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B60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Alligare</w:t>
            </w:r>
            <w:proofErr w:type="spellEnd"/>
          </w:p>
        </w:tc>
      </w:tr>
      <w:tr w:rsidR="00212C77" w:rsidRPr="00212C77" w14:paraId="5736C86F" w14:textId="77777777" w:rsidTr="008E168D">
        <w:trPr>
          <w:trHeight w:val="354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F62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Flumioxaz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07B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Chateau® E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02E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F2D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43E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Valent U.S.A. Corp.</w:t>
            </w:r>
          </w:p>
        </w:tc>
      </w:tr>
      <w:tr w:rsidR="00212C77" w:rsidRPr="00212C77" w14:paraId="3E8C6654" w14:textId="77777777" w:rsidTr="008E168D">
        <w:trPr>
          <w:trHeight w:val="354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1EEA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Napropamid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F9F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DEVRINOL® 2-X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FF8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45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D24E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B707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UPL Corp.</w:t>
            </w:r>
          </w:p>
        </w:tc>
      </w:tr>
      <w:tr w:rsidR="00212C77" w:rsidRPr="00212C77" w14:paraId="41EE94F5" w14:textId="77777777" w:rsidTr="008E168D">
        <w:trPr>
          <w:trHeight w:val="9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75B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Pyroxasulfo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A99B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Zidua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>® S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5FE5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5C40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54A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ASF Corp.</w:t>
            </w:r>
          </w:p>
        </w:tc>
      </w:tr>
      <w:tr w:rsidR="00212C77" w:rsidRPr="00212C77" w14:paraId="2A2C9D4D" w14:textId="77777777" w:rsidTr="008E168D">
        <w:trPr>
          <w:trHeight w:val="72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4721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Fluridon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ABCF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Brake® On!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F08D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2E96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212C7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F069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SePRO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 xml:space="preserve"> Corp.</w:t>
            </w:r>
          </w:p>
        </w:tc>
      </w:tr>
      <w:tr w:rsidR="00212C77" w:rsidRPr="00212C77" w14:paraId="3CD0711B" w14:textId="77777777" w:rsidTr="008E168D">
        <w:trPr>
          <w:trHeight w:val="95"/>
        </w:trPr>
        <w:tc>
          <w:tcPr>
            <w:tcW w:w="103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B4C72" w14:textId="77777777" w:rsidR="00212C77" w:rsidRPr="00212C77" w:rsidRDefault="00212C77" w:rsidP="00D669FB">
            <w:pPr>
              <w:spacing w:line="240" w:lineRule="auto"/>
              <w:rPr>
                <w:rFonts w:ascii="Times New Roman" w:hAnsi="Times New Roman" w:cs="Times New Roman"/>
                <w:color w:val="1C1D1E"/>
              </w:rPr>
            </w:pPr>
            <w:r w:rsidRPr="00212C7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  <w:r w:rsidRPr="00212C77">
              <w:rPr>
                <w:rFonts w:ascii="Times New Roman" w:hAnsi="Times New Roman" w:cs="Times New Roman"/>
                <w:color w:val="000000"/>
              </w:rPr>
              <w:t xml:space="preserve">Adjuvants: Ammonium sulfate (AMS; </w:t>
            </w: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Amsol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212C77">
              <w:rPr>
                <w:rFonts w:ascii="Times New Roman" w:hAnsi="Times New Roman" w:cs="Times New Roman"/>
                <w:color w:val="000000"/>
              </w:rPr>
              <w:t>WinField</w:t>
            </w:r>
            <w:proofErr w:type="spellEnd"/>
            <w:r w:rsidRPr="00212C77">
              <w:rPr>
                <w:rFonts w:ascii="Times New Roman" w:hAnsi="Times New Roman" w:cs="Times New Roman"/>
                <w:color w:val="000000"/>
              </w:rPr>
              <w:t xml:space="preserve"> United, Arden Hills, MN, USA) was included at 10 g L⁻¹ , methylated seed oil (MSO; HASTEN-EA, Wilbur-Ellis, Aurora, CO, USA) was included at 8.9 g L⁻¹, or nonionic surfactant (NIS; Rainier®, Wilbur-Ellis) was included at 2.5 g L⁻¹ where noted.</w:t>
            </w:r>
          </w:p>
        </w:tc>
      </w:tr>
    </w:tbl>
    <w:p w14:paraId="5FB193AB" w14:textId="77777777" w:rsidR="00212C77" w:rsidRPr="00212C77" w:rsidRDefault="00212C77">
      <w:pPr>
        <w:rPr>
          <w:rFonts w:ascii="Times New Roman" w:hAnsi="Times New Roman" w:cs="Times New Roman"/>
        </w:rPr>
      </w:pPr>
    </w:p>
    <w:sectPr w:rsidR="00212C77" w:rsidRPr="00212C77" w:rsidSect="00D669FB">
      <w:pgSz w:w="12240" w:h="15840"/>
      <w:pgMar w:top="720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77"/>
    <w:rsid w:val="0009007B"/>
    <w:rsid w:val="00152855"/>
    <w:rsid w:val="00212C77"/>
    <w:rsid w:val="003E703A"/>
    <w:rsid w:val="00521F82"/>
    <w:rsid w:val="007221ED"/>
    <w:rsid w:val="00A935DB"/>
    <w:rsid w:val="00B80ADF"/>
    <w:rsid w:val="00D6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8B68"/>
  <w15:chartTrackingRefBased/>
  <w15:docId w15:val="{F73C76BB-EAE7-814F-A2D9-1645767A4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C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C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C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C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C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C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C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C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C7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69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8313-91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1485-7665" TargetMode="External"/><Relationship Id="rId5" Type="http://schemas.openxmlformats.org/officeDocument/2006/relationships/hyperlink" Target="https://orcid.org/0000-0003-3591-5190" TargetMode="External"/><Relationship Id="rId4" Type="http://schemas.openxmlformats.org/officeDocument/2006/relationships/hyperlink" Target="mailto:miran101@msu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Teo, Joshua Wilfredo Andre</dc:creator>
  <cp:keywords/>
  <dc:description/>
  <cp:lastModifiedBy>Miranda Teo, Joshua Wilfredo Andre</cp:lastModifiedBy>
  <cp:revision>4</cp:revision>
  <dcterms:created xsi:type="dcterms:W3CDTF">2025-07-09T18:01:00Z</dcterms:created>
  <dcterms:modified xsi:type="dcterms:W3CDTF">2025-08-13T15:24:00Z</dcterms:modified>
</cp:coreProperties>
</file>